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020ACA" w14:textId="49AFD8EF" w:rsidR="00D65DCA" w:rsidRPr="00806AE1" w:rsidRDefault="00E138F4" w:rsidP="00D65DCA">
      <w:pPr>
        <w:pStyle w:val="1"/>
        <w:jc w:val="center"/>
        <w:rPr>
          <w:rFonts w:ascii="Times New Roman" w:eastAsia="宋体" w:hAnsi="Times New Roman"/>
          <w:color w:val="000000"/>
          <w:szCs w:val="24"/>
        </w:rPr>
      </w:pPr>
      <w:r w:rsidRPr="00806AE1">
        <w:rPr>
          <w:rFonts w:ascii="Times New Roman" w:eastAsia="宋体" w:hAnsi="Times New Roman"/>
          <w:color w:val="000000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806AE1">
        <w:rPr>
          <w:rFonts w:ascii="Times New Roman" w:eastAsia="宋体" w:hAnsi="Times New Roman"/>
          <w:color w:val="000000"/>
          <w:szCs w:val="24"/>
        </w:rPr>
        <w:instrText>ADDIN CNKISM.UserStyle</w:instrText>
      </w:r>
      <w:r w:rsidRPr="00806AE1">
        <w:rPr>
          <w:rFonts w:ascii="Times New Roman" w:eastAsia="宋体" w:hAnsi="Times New Roman"/>
          <w:color w:val="000000"/>
          <w:szCs w:val="24"/>
        </w:rPr>
      </w:r>
      <w:r w:rsidRPr="00806AE1">
        <w:rPr>
          <w:rFonts w:ascii="Times New Roman" w:eastAsia="宋体" w:hAnsi="Times New Roman"/>
          <w:color w:val="000000"/>
          <w:szCs w:val="24"/>
        </w:rPr>
        <w:fldChar w:fldCharType="separate"/>
      </w:r>
      <w:r w:rsidRPr="00806AE1">
        <w:rPr>
          <w:rFonts w:ascii="Times New Roman" w:eastAsia="宋体" w:hAnsi="Times New Roman"/>
          <w:color w:val="000000"/>
          <w:szCs w:val="24"/>
        </w:rPr>
        <w:fldChar w:fldCharType="end"/>
      </w:r>
      <w:r w:rsidR="00D65DCA" w:rsidRPr="00806AE1">
        <w:rPr>
          <w:rFonts w:ascii="Times New Roman" w:eastAsia="宋体" w:hAnsi="Times New Roman"/>
          <w:color w:val="000000"/>
          <w:szCs w:val="24"/>
        </w:rPr>
        <w:t xml:space="preserve">Supplemental Table 1 </w:t>
      </w:r>
      <w:r w:rsidR="00D65DCA" w:rsidRPr="00806AE1">
        <w:rPr>
          <w:rFonts w:ascii="Times New Roman" w:eastAsia="宋体" w:hAnsi="Times New Roman"/>
          <w:szCs w:val="24"/>
        </w:rPr>
        <w:t>Regulation mechanism of the anti-inflammatory and analgesic effects of acupuncture</w:t>
      </w:r>
    </w:p>
    <w:tbl>
      <w:tblPr>
        <w:tblW w:w="138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1"/>
        <w:gridCol w:w="845"/>
        <w:gridCol w:w="1140"/>
        <w:gridCol w:w="1278"/>
        <w:gridCol w:w="2694"/>
        <w:gridCol w:w="1842"/>
        <w:gridCol w:w="3399"/>
        <w:gridCol w:w="7"/>
        <w:gridCol w:w="1268"/>
        <w:gridCol w:w="8"/>
      </w:tblGrid>
      <w:tr w:rsidR="00D65DCA" w:rsidRPr="00806AE1" w14:paraId="7AE3E83C" w14:textId="77777777" w:rsidTr="00E138F4">
        <w:trPr>
          <w:gridAfter w:val="1"/>
          <w:wAfter w:w="8" w:type="dxa"/>
          <w:trHeight w:val="321"/>
          <w:jc w:val="center"/>
        </w:trPr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4AC6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Inflammatory pain model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65D5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75A0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Intervention method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5716B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cupoint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CFC8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arameter of acupunctur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074D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ain measurement</w:t>
            </w:r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E9BD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est site</w:t>
            </w:r>
          </w:p>
          <w:p w14:paraId="1F7C809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ite + Mechanism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EB8CB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efs.</w:t>
            </w:r>
          </w:p>
        </w:tc>
      </w:tr>
      <w:tr w:rsidR="00D65DCA" w:rsidRPr="00806AE1" w14:paraId="57D27E59" w14:textId="77777777" w:rsidTr="00E138F4">
        <w:trPr>
          <w:gridAfter w:val="1"/>
          <w:wAfter w:w="8" w:type="dxa"/>
          <w:trHeight w:val="321"/>
          <w:jc w:val="center"/>
        </w:trPr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51313F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DB03A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7AEE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DA53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bookmarkStart w:id="0" w:name="OLE_LINK12"/>
            <w:bookmarkStart w:id="1" w:name="OLE_LINK13"/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, SP6</w:t>
            </w:r>
            <w:bookmarkEnd w:id="0"/>
            <w:bookmarkEnd w:id="1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80BE5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 Hz, 1 mA for 30 mi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D0CA9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thermal pain</w:t>
            </w:r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FB7945" w14:textId="738E24A2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Dorsal horn: c-fos</w:t>
            </w:r>
            <w:bookmarkStart w:id="2" w:name="OLE_LINK1"/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  <w:bookmarkEnd w:id="2"/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, GFAP↓, GLAST</w:t>
            </w:r>
            <w:bookmarkStart w:id="3" w:name="OLE_LINK2"/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  <w:bookmarkEnd w:id="3"/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, GL T-1↑, proteasome activity↓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68500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Kim. (2012)</w:t>
            </w:r>
          </w:p>
        </w:tc>
      </w:tr>
      <w:tr w:rsidR="00D65DCA" w:rsidRPr="00806AE1" w14:paraId="1EAB40EC" w14:textId="77777777" w:rsidTr="00E138F4">
        <w:trPr>
          <w:gridAfter w:val="1"/>
          <w:wAfter w:w="8" w:type="dxa"/>
          <w:trHeight w:val="321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EE7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B4F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B6AE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2593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GB3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559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10 Hz, 3 mA, twice for 2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406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thermal pain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82A2" w14:textId="7D472504" w:rsidR="00D65DCA" w:rsidRPr="00806AE1" w:rsidRDefault="00F4602D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pinal cord</w:t>
            </w:r>
            <w:r w:rsidR="000C76F1"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 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os</w:t>
            </w:r>
            <w:r w:rsidR="0053361C"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  <w:r w:rsidR="0053361C"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，</w:t>
            </w:r>
            <w:r w:rsidR="0053361C"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erotonin- and catecholamine-containing neurons↑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65FF0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Li. (2007)</w:t>
            </w:r>
          </w:p>
        </w:tc>
      </w:tr>
      <w:tr w:rsidR="00D65DCA" w:rsidRPr="00806AE1" w14:paraId="5A46E25D" w14:textId="77777777" w:rsidTr="00E138F4">
        <w:trPr>
          <w:gridAfter w:val="1"/>
          <w:wAfter w:w="8" w:type="dxa"/>
          <w:trHeight w:val="321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633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3740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7409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C325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GB3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3E5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10 Hz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 mA for 2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858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thermal pain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FB97" w14:textId="61E7A6C5" w:rsidR="00D65DCA" w:rsidRPr="00806AE1" w:rsidRDefault="00A97FEC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pinal cord</w:t>
            </w:r>
            <w:r w:rsidR="00657141"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: Use of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α2a-AR, 5-HT1AR, α2b-AR, 5-HT2BR, and 5-HT3R antagonist </w:t>
            </w:r>
            <w:bookmarkStart w:id="4" w:name="OLE_LINK3"/>
            <w:r w:rsidR="00657141"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ffects acupuncture effect</w:t>
            </w:r>
            <w:bookmarkEnd w:id="4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9E6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Z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ang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. (2012)</w:t>
            </w:r>
          </w:p>
        </w:tc>
      </w:tr>
      <w:tr w:rsidR="00D65DCA" w:rsidRPr="00806AE1" w14:paraId="47D61FE4" w14:textId="77777777" w:rsidTr="00E138F4">
        <w:trPr>
          <w:gridAfter w:val="1"/>
          <w:wAfter w:w="8" w:type="dxa"/>
          <w:trHeight w:val="321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FA4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I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CCBA3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15A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" w:name="OLE_LINK5"/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bookmarkEnd w:id="5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FDDB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AD20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 Hz, 0.07 mA for 30 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740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thermal pain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DEE0" w14:textId="47ADDDF6" w:rsidR="00D65DCA" w:rsidRPr="00806AE1" w:rsidRDefault="00B3193A" w:rsidP="007305F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Use of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μ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, κ, δ</w:t>
            </w:r>
            <w:r w:rsidR="007305FE"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-opioid</w:t>
            </w:r>
            <w:r w:rsidR="007305FE"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7305FE"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eceptor antagonist and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μ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, κ, δ-opioid receptor agonist affects acupuncture effec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348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eo. (2013)</w:t>
            </w:r>
          </w:p>
        </w:tc>
      </w:tr>
      <w:tr w:rsidR="00D65DCA" w:rsidRPr="00806AE1" w14:paraId="67ADAA64" w14:textId="77777777" w:rsidTr="00E138F4">
        <w:trPr>
          <w:gridAfter w:val="1"/>
          <w:wAfter w:w="8" w:type="dxa"/>
          <w:trHeight w:val="321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3E4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arrageenan-induced pai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ECF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5CE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F078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DF1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/100 Hz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 1-2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8735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FC0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C: cAMP</w:t>
            </w:r>
            <w:bookmarkStart w:id="6" w:name="OLE_LINK10"/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  <w:bookmarkEnd w:id="6"/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p-PKA↓, p-CREB↓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A6F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hao. (2016)</w:t>
            </w:r>
          </w:p>
        </w:tc>
      </w:tr>
      <w:tr w:rsidR="00D65DCA" w:rsidRPr="00806AE1" w14:paraId="14A3F6A4" w14:textId="77777777" w:rsidTr="00E138F4">
        <w:trPr>
          <w:gridAfter w:val="1"/>
          <w:wAfter w:w="8" w:type="dxa"/>
          <w:trHeight w:val="321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B0A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7" w:name="_Hlk69224786"/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710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07E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3EBF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F08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 Hz, 1 mA for 5 min, 2 Hz,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5 mA for 5 min, and 2Hz, 2 mA 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or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2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BF1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—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B0D8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erum: IgG↓, IgE↓; </w:t>
            </w:r>
          </w:p>
          <w:p w14:paraId="5CCA1FF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Footpad: inflammatory cells↓, IFN-γ↓, TNF-α↓;</w:t>
            </w:r>
          </w:p>
          <w:p w14:paraId="513A1EB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pleen: lymphocytes↑, CD4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IFN-γ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T cells↓,</w:t>
            </w:r>
            <w:r w:rsidRPr="00806AE1">
              <w:t xml:space="preserve"> 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T-bet↓, GATA-3↓, IFN-γ↓, IL-4↓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9C0A" w14:textId="77777777" w:rsidR="00D65DCA" w:rsidRPr="00806AE1" w:rsidRDefault="00D65DCA" w:rsidP="00D65DC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Wang. (2017)</w:t>
            </w:r>
          </w:p>
        </w:tc>
      </w:tr>
      <w:bookmarkEnd w:id="7"/>
      <w:tr w:rsidR="00D65DCA" w:rsidRPr="00806AE1" w14:paraId="2C7C72C8" w14:textId="77777777" w:rsidTr="00E138F4">
        <w:trPr>
          <w:gridAfter w:val="1"/>
          <w:wAfter w:w="8" w:type="dxa"/>
          <w:trHeight w:val="321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9E3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478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D6E5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C24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N4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T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8C70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 to 100 Hz, 0.1 mA 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or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92B0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DAI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0FE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olon tissues: TLR2↓, TLR4↓, Treg cells↑, Th17 cells↓,</w:t>
            </w:r>
            <w:r w:rsidRPr="00806AE1">
              <w:t xml:space="preserve"> 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TNF-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β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↑, IL-10↑, IL-2↑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L-6↓, IL-17A↓, IL-17F↓, ROR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67"/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t↓, FOXP3↑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D475" w14:textId="77777777" w:rsidR="00D65DCA" w:rsidRPr="00806AE1" w:rsidRDefault="00D65DCA" w:rsidP="00D65DC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un. (2017)</w:t>
            </w:r>
          </w:p>
        </w:tc>
      </w:tr>
      <w:tr w:rsidR="00D65DCA" w:rsidRPr="00806AE1" w14:paraId="40629073" w14:textId="77777777" w:rsidTr="00E138F4">
        <w:trPr>
          <w:gridAfter w:val="1"/>
          <w:wAfter w:w="8" w:type="dxa"/>
          <w:trHeight w:val="321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3A2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C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89D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3FCFB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EBC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, GB3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B6F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 Hz, 6–7 mA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for 15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377B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rthritis score, </w:t>
            </w:r>
          </w:p>
          <w:p w14:paraId="5756262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paw volume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700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ynovial tissue: VPAC1↑;</w:t>
            </w:r>
          </w:p>
          <w:p w14:paraId="3B9159F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pleen: Treg cell↑, Th17 cells↓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6DBB" w14:textId="77777777" w:rsidR="00D65DCA" w:rsidRPr="00806AE1" w:rsidRDefault="00D65DCA" w:rsidP="00D65DC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Zhu. (2015)</w:t>
            </w:r>
          </w:p>
        </w:tc>
      </w:tr>
      <w:tr w:rsidR="00D65DCA" w:rsidRPr="00806AE1" w14:paraId="3ADEFAD3" w14:textId="77777777" w:rsidTr="00E138F4">
        <w:trPr>
          <w:gridAfter w:val="1"/>
          <w:wAfter w:w="8" w:type="dxa"/>
          <w:trHeight w:val="321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6CB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43C9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478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6AF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GB3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C2D3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30 Hz, 2 mA for 3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C44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thermal pain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0D3E" w14:textId="11BDA571" w:rsidR="00D65DCA" w:rsidRPr="00806AE1" w:rsidRDefault="00F764F0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nflamed paw:</w:t>
            </w:r>
            <w:r w:rsidRPr="00806AE1">
              <w:t xml:space="preserve"> 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se of </w:t>
            </w:r>
            <w:r w:rsidR="00745276"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opioid receptor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, beta-endorphin and a corticotropin-releasing factor antagonist affects acupuncture effec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C158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Zhang. (2005)</w:t>
            </w:r>
          </w:p>
        </w:tc>
      </w:tr>
      <w:tr w:rsidR="00D65DCA" w:rsidRPr="00806AE1" w14:paraId="6299BF3C" w14:textId="77777777" w:rsidTr="00E138F4">
        <w:trPr>
          <w:gridAfter w:val="1"/>
          <w:wAfter w:w="8" w:type="dxa"/>
          <w:trHeight w:val="321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50C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0A9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CE9E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712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GB30, GB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5C8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/100 Hz, 1 mA for 3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B1A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, thermal pain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557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kin tissue: anandamide↑,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7ABE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hen. (2009)</w:t>
            </w:r>
          </w:p>
        </w:tc>
      </w:tr>
      <w:tr w:rsidR="00D65DCA" w:rsidRPr="00806AE1" w14:paraId="69F812A4" w14:textId="77777777" w:rsidTr="00E138F4">
        <w:trPr>
          <w:gridAfter w:val="1"/>
          <w:wAfter w:w="8" w:type="dxa"/>
          <w:trHeight w:val="321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566F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C0E9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634B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F40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, SP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E0A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 Hz, 0.07 mA for 3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0E833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—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AB7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Plasma: TNF-α↓;</w:t>
            </w:r>
          </w:p>
          <w:p w14:paraId="2756E440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nkle joints,</w:t>
            </w:r>
            <w:r w:rsidRPr="00806AE1">
              <w:t xml:space="preserve"> 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ynovial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mbranes: A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A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↓,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33EE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Li. (2015)</w:t>
            </w:r>
          </w:p>
        </w:tc>
      </w:tr>
      <w:tr w:rsidR="00D65DCA" w:rsidRPr="00806AE1" w14:paraId="04F1643C" w14:textId="77777777" w:rsidTr="00E138F4">
        <w:trPr>
          <w:gridAfter w:val="1"/>
          <w:wAfter w:w="8" w:type="dxa"/>
          <w:trHeight w:val="321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0DF8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CE9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500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6D598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7,</w:t>
            </w:r>
            <w:r w:rsidRPr="00806AE1">
              <w:t xml:space="preserve"> 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2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FE0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/100 Hz, 2 mA for 2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921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WR score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6E78E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olonic myenteric plexus: P2X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↓,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1E69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Weng. (2015)</w:t>
            </w:r>
          </w:p>
        </w:tc>
      </w:tr>
      <w:tr w:rsidR="00D65DCA" w:rsidRPr="00806AE1" w14:paraId="73D17A44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0D3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D26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3740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3B7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F3F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 Hz, 1 mA for 3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F09E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, 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74C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PFC&amp;hippocampus: pNR1↑, NR2B↑, pCaMKIIα↑Hypothalamus: pCaMKIIα↑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CC6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Huang. (2020)</w:t>
            </w:r>
          </w:p>
        </w:tc>
      </w:tr>
      <w:tr w:rsidR="00D65DCA" w:rsidRPr="00806AE1" w14:paraId="2965123C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6888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FD8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E36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2CC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7429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 Hz, 2 mA for 2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31DE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FDD9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Hippocampus: CBS induced H2S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2C6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en. (2020)</w:t>
            </w:r>
          </w:p>
        </w:tc>
      </w:tr>
      <w:tr w:rsidR="00D65DCA" w:rsidRPr="00806AE1" w14:paraId="7DC46294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3EB9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F82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7CBCF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7D4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, BL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8FD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lternative 2Hz/120 Hz, 1-2mA for 3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428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—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503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DRG: TNF-α↓, Cacna1e↓, Cacng5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2EE9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Zhou. (2020)</w:t>
            </w:r>
          </w:p>
        </w:tc>
      </w:tr>
      <w:tr w:rsidR="00D65DCA" w:rsidRPr="00806AE1" w14:paraId="209E1362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C1F9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513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6F48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1CF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, BL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C4E5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lternative 2Hz/100 Hz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, 0.5-1.5mA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or 3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B346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F12B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CC: NPS↑, NPSR↑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B65E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Du. (2020)</w:t>
            </w:r>
          </w:p>
        </w:tc>
      </w:tr>
      <w:tr w:rsidR="00D65DCA" w:rsidRPr="00806AE1" w14:paraId="711EA398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6B45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19A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B83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F7B0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EF6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Hz, 1mA for 15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514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, 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DFF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DRG, spinal cord and thalamus: TLR2↓, pPI3K↓, pAkt↓, pmTOR↓, pERK↓, pp38↓, pJNK↓,</w:t>
            </w:r>
            <w:r w:rsidRPr="00806A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pCREB↓, pNFκB↓, Nav1.7↓, Nav1.8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ECE3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Hsu. (2019)</w:t>
            </w:r>
          </w:p>
        </w:tc>
      </w:tr>
      <w:tr w:rsidR="00D65DCA" w:rsidRPr="00806AE1" w14:paraId="68106DDD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E40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748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520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B63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LI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A72F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Hz, 1mA for 15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A74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, 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AD5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PFC, hypothalamus: TRPV1↓, pPKA↓, pPI3K↓, pPKC ε↓, pERK↓, pp38↓, pJNK↓, pAkt↓, pmTOR↓, pNF κ B↓, Nav1.7↓, Nav1.8↓;</w:t>
            </w:r>
          </w:p>
          <w:p w14:paraId="0EBD5B7E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AG: TRPV1↑, pPKA↑, pPI3K↑, pPKC ε↑, 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pERK↑, pp38↑, pJNK↑, pAkt↑, pmTOR↑, pNF κ B↑, Nav1.7↑, Nav1.8↑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9A70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Yen. (2019)</w:t>
            </w:r>
          </w:p>
        </w:tc>
      </w:tr>
      <w:tr w:rsidR="00D65DCA" w:rsidRPr="00806AE1" w14:paraId="6C0F9485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937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6649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CF19B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C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DC78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, GB3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BE5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depth 0.3 c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C999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, 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E30E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pinal cord: 5-HT1AR↑, GluN1↓, CaMKII↓, ERK↓, CREB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35E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ui. (2019)</w:t>
            </w:r>
          </w:p>
        </w:tc>
      </w:tr>
      <w:tr w:rsidR="00D65DCA" w:rsidRPr="00806AE1" w14:paraId="032AD686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A0D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089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29F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1A3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556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lowly rotated every 5 min for 3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0F9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A5AF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DRG: TRPV1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C33C5" w14:textId="77777777" w:rsidR="00D65DCA" w:rsidRPr="00806AE1" w:rsidRDefault="00DE0F36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6" w:history="1">
              <w:r w:rsidR="00D65DCA" w:rsidRPr="00806AE1">
                <w:rPr>
                  <w:rFonts w:ascii="Times New Roman" w:eastAsia="宋体" w:hAnsi="Times New Roman" w:cs="Times New Roman"/>
                  <w:sz w:val="18"/>
                  <w:szCs w:val="18"/>
                </w:rPr>
                <w:t>Jádina</w:t>
              </w:r>
            </w:hyperlink>
            <w:r w:rsidR="00D65DCA"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. (2018)</w:t>
            </w:r>
          </w:p>
        </w:tc>
      </w:tr>
      <w:tr w:rsidR="00D65DCA" w:rsidRPr="00806AE1" w14:paraId="04783EB3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90DF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8BB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A7A5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5FA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37B5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  <w:r w:rsidRPr="00806AE1">
              <w:rPr>
                <w:rFonts w:ascii="Times New Roman" w:eastAsia="MS Gothic" w:hAnsi="Times New Roman" w:cs="Times New Roman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 of lifting-thrusting,needle retention for 30</w:t>
            </w:r>
            <w:r w:rsidRPr="00806AE1">
              <w:rPr>
                <w:rFonts w:ascii="Times New Roman" w:eastAsia="MS Gothic" w:hAnsi="Times New Roman" w:cs="Times New Roman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, 30</w:t>
            </w:r>
            <w:r w:rsidRPr="00806AE1">
              <w:rPr>
                <w:rFonts w:ascii="Times New Roman" w:eastAsia="MS Gothic" w:hAnsi="Times New Roman" w:cs="Times New Roman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 of twisting, and needle retention for 30</w:t>
            </w:r>
            <w:r w:rsidRPr="00806AE1">
              <w:rPr>
                <w:rFonts w:ascii="Times New Roman" w:eastAsia="MS Gothic" w:hAnsi="Times New Roman" w:cs="Times New Roman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D5A5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paw withdrawal latency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124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erebral-spinal fluid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β-endorphin↑; Acupoint area: Mast cells degranulation↑, histamine and adenosine↑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FB7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Huang. (2018)</w:t>
            </w:r>
          </w:p>
        </w:tc>
      </w:tr>
      <w:tr w:rsidR="00D65DCA" w:rsidRPr="00806AE1" w14:paraId="7210F227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1D4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6590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42AB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6F8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, BL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DDAB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/100 Hz EA, 1 mA for the first 15</w:t>
            </w:r>
            <w:r w:rsidRPr="00806AE1">
              <w:rPr>
                <w:rFonts w:ascii="Times New Roman" w:eastAsia="MS Gothic" w:hAnsi="Times New Roman" w:cs="Times New Roman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n; 2</w:t>
            </w:r>
            <w:r w:rsidRPr="00806AE1">
              <w:rPr>
                <w:rFonts w:ascii="Times New Roman" w:eastAsia="MS Gothic" w:hAnsi="Times New Roman" w:cs="Times New Roman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A for another 15</w:t>
            </w:r>
            <w:r w:rsidRPr="00806AE1">
              <w:rPr>
                <w:rFonts w:ascii="Times New Roman" w:eastAsia="MS Gothic" w:hAnsi="Times New Roman" w:cs="Times New Roman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CF79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337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DRG: TRPV1↓, PKCε↓;</w:t>
            </w:r>
          </w:p>
          <w:p w14:paraId="2FD651C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CDH: TRPV1↓, PKCγ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8C4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Liu. (2018)</w:t>
            </w:r>
          </w:p>
        </w:tc>
      </w:tr>
      <w:tr w:rsidR="00D65DCA" w:rsidRPr="00806AE1" w14:paraId="2D9EE929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C020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4C23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C39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434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4A6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 Hz,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 mA for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806AE1"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in,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peated two more tim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AB2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, 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F1C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DRG: GFAP↓, S100B↓, RAGE↓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PKCε↓, COX-2↓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ERK↓, pNFκB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ECA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Liao. (2017)</w:t>
            </w:r>
          </w:p>
        </w:tc>
      </w:tr>
      <w:tr w:rsidR="00D65DCA" w:rsidRPr="00806AE1" w14:paraId="79EA0A7E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9499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8F18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599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055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AEA5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0-μs square pulses of 1</w:t>
            </w:r>
            <w:r w:rsidRPr="00806AE1"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 for 15</w:t>
            </w:r>
            <w:r w:rsidRPr="00806AE1"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in at 2</w:t>
            </w:r>
            <w:r w:rsidRPr="00806AE1"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z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CEF3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, 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2668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DRG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C: TRPV1↓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PKA↓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PI3K↓, pPKC↓, GFAP↓, S100B↓, RAGE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2D5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Yang. (2017)</w:t>
            </w:r>
          </w:p>
        </w:tc>
      </w:tr>
      <w:tr w:rsidR="00D65DCA" w:rsidRPr="00806AE1" w14:paraId="1E7675D0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8F8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8BA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513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C89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, BL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82E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0</w:t>
            </w:r>
            <w:r w:rsidRPr="00806AE1"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z, and 2</w:t>
            </w:r>
            <w:r w:rsidRPr="00806AE1"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z alternating frequencies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，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-2</w:t>
            </w:r>
            <w:r w:rsidRPr="00806AE1"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 for 30</w:t>
            </w:r>
            <w:r w:rsidRPr="00806AE1"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B248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503E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vlPAG↓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VM↓, SCDH: p-p38MAPK-IR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3D6E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Hu. (2017)</w:t>
            </w:r>
          </w:p>
        </w:tc>
      </w:tr>
      <w:tr w:rsidR="00D65DCA" w:rsidRPr="00806AE1" w14:paraId="090BD9CD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5FA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D1F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454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8D15AC9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  <w:p w14:paraId="62948804" w14:textId="77777777" w:rsidR="00D65DCA" w:rsidRPr="00806AE1" w:rsidRDefault="00D65DCA" w:rsidP="00D65DCA">
            <w:pPr>
              <w:spacing w:line="360" w:lineRule="auto"/>
              <w:ind w:left="15" w:firstLineChars="500" w:firstLine="90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E7B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, GB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C87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 Hz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，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5 mA for 1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C39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, 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1DC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pinal cord: apelin↑, APJ↑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0B0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Wang. (2016)</w:t>
            </w:r>
          </w:p>
        </w:tc>
      </w:tr>
      <w:tr w:rsidR="00D65DCA" w:rsidRPr="00806AE1" w14:paraId="3215BC0F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4C6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482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3BF0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475E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, BL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D18B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/100</w:t>
            </w:r>
            <w:r w:rsidRPr="00806AE1"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z, 1-2</w:t>
            </w:r>
            <w:r w:rsidRPr="00806AE1"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or 30</w:t>
            </w:r>
            <w:r w:rsidRPr="00806AE1"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86A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chanical allodynia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A79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pinal: GRK2↑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D7B9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Liu. (2015)</w:t>
            </w:r>
          </w:p>
        </w:tc>
      </w:tr>
      <w:tr w:rsidR="00D65DCA" w:rsidRPr="00806AE1" w14:paraId="666A1DB6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5BD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69D9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97C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8C7E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, BL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C59E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/100</w:t>
            </w:r>
            <w:r w:rsidRPr="00806AE1"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z, 1-2</w:t>
            </w:r>
            <w:r w:rsidRPr="00806AE1"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 for 30</w:t>
            </w:r>
            <w:r w:rsidRPr="00806AE1"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246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58E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CDH: ERK1/2↓, COX-2↓, NK-1↓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REB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A00E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Fang. (2014)</w:t>
            </w:r>
          </w:p>
        </w:tc>
      </w:tr>
      <w:tr w:rsidR="00D65DCA" w:rsidRPr="00806AE1" w14:paraId="1DB84EDC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CD2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F23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DF6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4253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28F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wo twists every 5 min for 3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C87A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, 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C22C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cupoint: TRPV1↑, TRPV4↑, ASIC3↑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E65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Wu. (2014)</w:t>
            </w:r>
          </w:p>
        </w:tc>
      </w:tr>
      <w:tr w:rsidR="00D65DCA" w:rsidRPr="00806AE1" w14:paraId="5D93AA2D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15EE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144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4A0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CA2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GB3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0013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0 Hz, 2–3 mA for 2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C4C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echanical allodynia, 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B587" w14:textId="54E16509" w:rsidR="00D65DCA" w:rsidRPr="00806AE1" w:rsidRDefault="001131F7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 xml:space="preserve">Inflamed paw: Use of opioid 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receptor/peptide antagonists affects acupuncture effec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D9B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Wang. (2013)</w:t>
            </w:r>
          </w:p>
        </w:tc>
      </w:tr>
      <w:tr w:rsidR="00D65DCA" w:rsidRPr="00806AE1" w14:paraId="393645D9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6DBF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F35B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C20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437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, BL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6D33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 Hz/100 Hz, 1-2mA for 3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EA0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chanical allodynia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BF3F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pinal dorsal horn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p-p38 MAPK↓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p-ATF-2↓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VR-1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B045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Fang. (2013)</w:t>
            </w:r>
          </w:p>
        </w:tc>
      </w:tr>
      <w:tr w:rsidR="00D65DCA" w:rsidRPr="00806AE1" w14:paraId="05806CCC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563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972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943F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04C3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, BL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787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 Hz/100 Hz,1-3 mA for 2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6B7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2A43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Brain Striatum: Cannabinoid CB1 Receptor Protein↑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467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hou. (2013)</w:t>
            </w:r>
          </w:p>
        </w:tc>
      </w:tr>
      <w:tr w:rsidR="00D65DCA" w:rsidRPr="00806AE1" w14:paraId="07BF104E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839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C5A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34B3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690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2B1F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 Hz, 1 mA for 12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2358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, 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D41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DRG Neurons: Nav1.8 channels↓, Nav1.7 channels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55A3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Huang. (2013)</w:t>
            </w:r>
          </w:p>
        </w:tc>
      </w:tr>
      <w:tr w:rsidR="00D65DCA" w:rsidRPr="00806AE1" w14:paraId="2E4E86D2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4A1E" w14:textId="77777777" w:rsidR="00D65DCA" w:rsidRPr="00806AE1" w:rsidRDefault="00D65DCA" w:rsidP="00D65DCA">
            <w:pPr>
              <w:spacing w:line="360" w:lineRule="auto"/>
              <w:ind w:left="29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14D3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B7C5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E798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82B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lift-thrusting and twisting manipulation for 30 sec each, for 3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9D4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E352" w14:textId="765EFD6D" w:rsidR="00D65DCA" w:rsidRPr="00806AE1" w:rsidRDefault="00673557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upoint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: </w:t>
            </w:r>
            <w:r w:rsidR="001131F7"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Use of histamine and H1 receptor antagonist affects acupuncture effec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868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Huang. (2012)</w:t>
            </w:r>
          </w:p>
        </w:tc>
      </w:tr>
      <w:tr w:rsidR="00D65DCA" w:rsidRPr="00806AE1" w14:paraId="1B3B3C19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F79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126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DC3F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4D2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C893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 Hz,2 mA for 15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8438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49D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DRG neurons: TRPV1↓, TRPV4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5DF5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hen. (2012)</w:t>
            </w:r>
          </w:p>
        </w:tc>
      </w:tr>
      <w:tr w:rsidR="00D65DCA" w:rsidRPr="00806AE1" w14:paraId="71E03A47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587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58E0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5C5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928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GB30, GB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001E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 Hz,1 mA for 3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510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, 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09A8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Inflamed skin tissues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IL-1β↓, IL-6↓, TNF-α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279B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u. (2012)</w:t>
            </w:r>
          </w:p>
        </w:tc>
      </w:tr>
      <w:tr w:rsidR="00D65DCA" w:rsidRPr="00806AE1" w14:paraId="1A773AA2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A5E3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C51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C698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A5F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GB30, GB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9CA0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 Hz,1 mA for 3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651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, 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06D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Inflamed skin tissues: β-endorphin↑, POMC↑, the percentage of β-endorphin-immunoreactive keratinocytes↑, macrophages↑, and T-lymphocytes↑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E210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u. (2011)</w:t>
            </w:r>
          </w:p>
        </w:tc>
      </w:tr>
      <w:tr w:rsidR="00D65DCA" w:rsidRPr="00806AE1" w14:paraId="48EF054B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22E1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FD4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BFF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D4625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X-B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CF63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 Hz/100 Hz, 1mA for 3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C98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161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Hypothalamic paraventricular nucleus: CRH↑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517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Qiao. (2012)</w:t>
            </w:r>
          </w:p>
        </w:tc>
      </w:tr>
      <w:tr w:rsidR="00D65DCA" w:rsidRPr="00806AE1" w14:paraId="72CCE8F0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D78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223E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9A50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B738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, BL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B61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 Hz/100 Hz, 1-2mA for 3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370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B04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Ipsilateral spinal dorsal horn: p-p38MAPK-IR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B935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Liang. (2012)</w:t>
            </w:r>
          </w:p>
        </w:tc>
      </w:tr>
      <w:tr w:rsidR="00D65DCA" w:rsidRPr="00806AE1" w14:paraId="453D2991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325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879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0D48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7F2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GB3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3968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10 Hz, 3 mA for 2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521B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PA test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8B16" w14:textId="25A95BCD" w:rsidR="00D65DCA" w:rsidRPr="00806AE1" w:rsidRDefault="00EB2AE1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pinal cord: </w:t>
            </w:r>
            <w:bookmarkStart w:id="8" w:name="OLE_LINK8"/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Use of</w:t>
            </w:r>
            <w:bookmarkEnd w:id="8"/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-HT1AR and 5-HT2CR antagonist</w:t>
            </w:r>
            <w:r w:rsidRPr="00806AE1">
              <w:t xml:space="preserve"> </w:t>
            </w:r>
            <w:bookmarkStart w:id="9" w:name="OLE_LINK9"/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ffects acupuncture effect</w:t>
            </w:r>
            <w:bookmarkEnd w:id="9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841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Zhang. (2011)</w:t>
            </w:r>
          </w:p>
        </w:tc>
      </w:tr>
      <w:tr w:rsidR="00D65DCA" w:rsidRPr="00806AE1" w14:paraId="177F2598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76E4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F32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EF5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C415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, SP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2D8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 Hz, 1 mA for 2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3E7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echanical allodynia, 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E0B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pinal cords:NR2B↓, p38↓, ERK↓, CREB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3CE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Jang. (2011)</w:t>
            </w:r>
          </w:p>
        </w:tc>
      </w:tr>
      <w:tr w:rsidR="00D65DCA" w:rsidRPr="00806AE1" w14:paraId="39A5BB1B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F55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ACA8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6187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503C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GB30, GB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DF9F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60/4 Hz, 1mA for 3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97B9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808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pinal cords: NT-3↑, GFAP↓, OX-42↓, IL-1β↓, IL-6↓, TNF-α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943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. (2011)</w:t>
            </w:r>
          </w:p>
        </w:tc>
      </w:tr>
      <w:tr w:rsidR="00D65DCA" w:rsidRPr="00806AE1" w14:paraId="324092F0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D79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D0F0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32F2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4AC0" w14:textId="77777777" w:rsidR="00D65DCA" w:rsidRPr="00806AE1" w:rsidRDefault="00D65DCA" w:rsidP="00D65DCA">
            <w:pPr>
              <w:spacing w:line="360" w:lineRule="auto"/>
              <w:ind w:left="15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GB30, GB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839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/100Hz, 1 mA for 3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EC0A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F27B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Inflamed skin tissues: CB2Rs↑,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3106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Zhang. (2010)</w:t>
            </w:r>
          </w:p>
        </w:tc>
      </w:tr>
      <w:tr w:rsidR="00D65DCA" w:rsidRPr="00806AE1" w14:paraId="25C95860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E045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ormalin-induced pai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A429" w14:textId="77777777" w:rsidR="00D65DCA" w:rsidRPr="00806AE1" w:rsidRDefault="00D65DCA" w:rsidP="00D65DCA">
            <w:pPr>
              <w:spacing w:line="360" w:lineRule="auto"/>
              <w:ind w:left="29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A4B8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E8EE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, BL4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D43E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Hz, 1mA for 30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29F0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</w:t>
            </w:r>
          </w:p>
          <w:p w14:paraId="5E16A6BD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icking time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9699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pinal cord: microglia↓, neurons↓, IL-6↓, IFN-γ↓, IL-4↑, SP↓, CGRP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41AE" w14:textId="77777777" w:rsidR="00D65DCA" w:rsidRPr="00806AE1" w:rsidRDefault="00D65DCA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Liu. (2019)</w:t>
            </w:r>
          </w:p>
        </w:tc>
      </w:tr>
      <w:tr w:rsidR="00D65DCA" w:rsidRPr="00806AE1" w14:paraId="013B92A1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1C23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ormalin-induced pai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4C91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5F6B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78BD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, GB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E7F0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/100 Hz,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–2 mA for 3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5D700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ormalin test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FBBB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lumbar spinal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IL-33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2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21E1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ind w:firstLineChars="700" w:firstLine="12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HHan. (2015)</w:t>
            </w:r>
          </w:p>
        </w:tc>
      </w:tr>
      <w:tr w:rsidR="00D65DCA" w:rsidRPr="00806AE1" w14:paraId="4B471C73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CE74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ormalin-induced pai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192C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9AE8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7BA9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BL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0A3D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1 Hz,3 mA for 1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AC24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flinching frequency of formalin-injected paws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9CB9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pinal cord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-Fos positive neurons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2F29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hang. (2012)</w:t>
            </w:r>
          </w:p>
        </w:tc>
      </w:tr>
      <w:tr w:rsidR="00D65DCA" w:rsidRPr="00806AE1" w14:paraId="571D7BA0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387B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arrageenan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induced pai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6BD9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04146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D1F4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P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47F7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–3 mm, rotated slowly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or 10-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D620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, 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6C28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uscle: IL-10↑, M1 macrophages↓, M2 macrophages↑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0EE7" w14:textId="77777777" w:rsidR="00D65DCA" w:rsidRPr="00806AE1" w:rsidRDefault="00D65DCA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ilva. (2015)</w:t>
            </w:r>
          </w:p>
        </w:tc>
      </w:tr>
      <w:tr w:rsidR="00E138F4" w:rsidRPr="00806AE1" w14:paraId="7F6748B8" w14:textId="77777777" w:rsidTr="00E138F4">
        <w:trPr>
          <w:trHeight w:val="469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7C73" w14:textId="7B404587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arrageenan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induced pai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FAA7" w14:textId="18437F5C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BF51" w14:textId="04571379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80C9" w14:textId="675F3F7A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6A52" w14:textId="13EFE295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Hz, 0.7-1 mA for 45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BAB0" w14:textId="0AA0F765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, 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9ED3" w14:textId="0FE456F3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Use of opioid receptor, peripheral cholinergic muscarinic receptors antagonist affects acupuncture effec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B08F" w14:textId="7DB3112E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hung. (2011)</w:t>
            </w:r>
          </w:p>
        </w:tc>
      </w:tr>
      <w:tr w:rsidR="00E138F4" w:rsidRPr="00806AE1" w14:paraId="1CA98B91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DB4D4" w14:textId="7756278C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arrageenan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induced pai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F7C3" w14:textId="67BA29E6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F05F" w14:textId="7EE8F700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4227" w14:textId="4740E097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C39C" w14:textId="30012CA9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Hz,1-2-3 mA for 6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C11A8" w14:textId="023DF4AD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chanical allodynia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6001" w14:textId="3E25E749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Peripheral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806AE1">
              <w:rPr>
                <w:rFonts w:hint="eastAsia"/>
              </w:rPr>
              <w:t xml:space="preserve"> 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μ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,  δ and κ receptors are activate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D784" w14:textId="1B8C9626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Taguchi. (2010)</w:t>
            </w:r>
          </w:p>
        </w:tc>
      </w:tr>
      <w:tr w:rsidR="00E138F4" w:rsidRPr="00806AE1" w14:paraId="1E5F8A5C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FE63" w14:textId="02290FBA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arrageenan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induced pai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AE518" w14:textId="344F309E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AE59" w14:textId="3AF37CFD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6412" w14:textId="15C344BC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, SP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FB48" w14:textId="07231347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 Hz, 1 mA for 3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AC7B" w14:textId="13B6C9A4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Weight-bearing behavioral tests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D4C8" w14:textId="65F530C5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pinal cords: Use of μ, κ, δ-opioid receptor </w:t>
            </w:r>
            <w:bookmarkStart w:id="10" w:name="OLE_LINK7"/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ntagonist</w:t>
            </w:r>
            <w:bookmarkEnd w:id="10"/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ffects acupuncture effec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DE49" w14:textId="29BAEA58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1" w:name="OLE_LINK4"/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Yang. (2011)</w:t>
            </w:r>
            <w:bookmarkEnd w:id="11"/>
          </w:p>
        </w:tc>
      </w:tr>
      <w:tr w:rsidR="00E138F4" w:rsidRPr="00806AE1" w14:paraId="5D50FAB7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BE38" w14:textId="29A31410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392B" w14:textId="32E1A87C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03C1" w14:textId="04C96CA4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FADA" w14:textId="09A111CC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x-LE4, ST3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3AB5" w14:textId="0FE2E1BC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Hz, 1mA for 30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36D4" w14:textId="62743F91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, 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2D44" w14:textId="3E927986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nisci: CB2↑, IL-1β</w:t>
            </w:r>
            <w:bookmarkStart w:id="12" w:name="OLE_LINK77"/>
            <w:bookmarkStart w:id="13" w:name="OLE_LINK78"/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  <w:bookmarkEnd w:id="12"/>
            <w:bookmarkEnd w:id="13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8A21" w14:textId="6428DDD7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Yuan. (2018)</w:t>
            </w:r>
          </w:p>
        </w:tc>
      </w:tr>
      <w:tr w:rsidR="00E138F4" w:rsidRPr="00806AE1" w14:paraId="2EA1B6F7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1972" w14:textId="613FFA73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F186" w14:textId="0BDA6918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1639F" w14:textId="43B8F543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783E" w14:textId="5D025F9F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GB30, ST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C62D" w14:textId="144371AB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Hz, 2 mA for 3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9C84" w14:textId="2B7A96FB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Weight-bearing behavioral tests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4A92" w14:textId="02F77350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pinal Cord: Serotonin-Containing NRM Neurons↑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9BFB" w14:textId="6BC91911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Li. (2011)</w:t>
            </w:r>
          </w:p>
        </w:tc>
      </w:tr>
      <w:tr w:rsidR="00E138F4" w:rsidRPr="00806AE1" w14:paraId="35DE0A0D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DFD9" w14:textId="7C4D8A4B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I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5190" w14:textId="56DAD1D6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D0F7" w14:textId="52354084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4A6D" w14:textId="6B624A40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285E" w14:textId="6104660F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 Hz and 100 Hz</w:t>
            </w:r>
            <w:r w:rsidRPr="00806AE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0.07 mA for 3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5FC9" w14:textId="360B9107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, 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805B" w14:textId="237181A6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Use of 5-HT1, 5-HT2, 5-HT3, muscarinic cholinergic receptor agonist and 5-HT1, 5-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 xml:space="preserve">HT2, 5-HT3, muscarinic cholinergic receptor antagonist </w:t>
            </w:r>
            <w:bookmarkStart w:id="14" w:name="OLE_LINK6"/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affects acupuncture effect</w:t>
            </w:r>
            <w:bookmarkEnd w:id="14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F0D6" w14:textId="703FBDCD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eo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2016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E138F4" w:rsidRPr="00806AE1" w14:paraId="21361CED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5311" w14:textId="2A06A8D4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I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6B72" w14:textId="5A191CBD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DE11" w14:textId="4427B3D5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EA00" w14:textId="7DC6FF13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C1D7" w14:textId="359B5437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 Hz, 0.07 mA for 30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25A7" w14:textId="02ABBF4D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5B9F" w14:textId="7348FCC4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Use of α2-adrenoceptor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，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α2-adrenoceptor and β-adrenoceptor antagonist affects acupuncture effec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C898" w14:textId="2C681860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Park. (2013)</w:t>
            </w:r>
          </w:p>
        </w:tc>
      </w:tr>
      <w:tr w:rsidR="00E138F4" w:rsidRPr="00806AE1" w14:paraId="663074FB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824C" w14:textId="1E5F428B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onosodium urat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5B0E" w14:textId="5CB80A91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D977" w14:textId="3A031DB4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789A" w14:textId="5DF0B2A6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, BL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EABFF" w14:textId="547B149B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0.2</w:t>
            </w:r>
            <w:r w:rsidRPr="00806AE1">
              <w:rPr>
                <w:rFonts w:ascii="Times New Roman" w:eastAsia="MS Gothic" w:hAnsi="Times New Roman" w:cs="Times New Roman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s, 1-2</w:t>
            </w:r>
            <w:r w:rsidRPr="00806AE1">
              <w:rPr>
                <w:rFonts w:ascii="Times New Roman" w:eastAsia="MS Gothic" w:hAnsi="Times New Roman" w:cs="Times New Roman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A for 30</w:t>
            </w:r>
            <w:r w:rsidRPr="00806AE1">
              <w:rPr>
                <w:rFonts w:ascii="Times New Roman" w:eastAsia="MS Gothic" w:hAnsi="Times New Roman" w:cs="Times New Roman"/>
                <w:sz w:val="18"/>
                <w:szCs w:val="18"/>
              </w:rPr>
              <w:t> 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3FBC" w14:textId="6FEB82B7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ongoing pain score evaluation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echanical allodynia, 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F0EF" w14:textId="35C71910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local ankle skin tissue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β-endorphin↑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A7F0" w14:textId="108F3F51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hai. (2018)</w:t>
            </w:r>
          </w:p>
        </w:tc>
      </w:tr>
      <w:tr w:rsidR="00E138F4" w:rsidRPr="00806AE1" w14:paraId="165BB790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B65E" w14:textId="68982632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pontaneous aging-related O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37A7" w14:textId="484BF4C3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Hartley guinea pig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ACC1" w14:textId="1B3B1EE0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42C99" w14:textId="456D7349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x-LE4, ST3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C42B" w14:textId="1757F631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Hz, for 30 mi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969C" w14:textId="3DB1CC4C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9A5F" w14:textId="77777777" w:rsidR="00E138F4" w:rsidRPr="00806AE1" w:rsidRDefault="00E138F4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artilage tissue: NLRP3↓, Caspase1↓, IL-1β↓, MMP 13↓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；</w:t>
            </w:r>
          </w:p>
          <w:p w14:paraId="4B8FDB94" w14:textId="27FE2965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erum: IL-1β↓, TNF-α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8EBC" w14:textId="3CE5F752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Wang. (2020)</w:t>
            </w:r>
          </w:p>
        </w:tc>
      </w:tr>
      <w:tr w:rsidR="00E138F4" w:rsidRPr="00806AE1" w14:paraId="5C8DAFD7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CD0D" w14:textId="0F6857E8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pontaneous aging-related O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5F56" w14:textId="0FEBFD27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New Zealand White rabbi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4A7F" w14:textId="312BD1DF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C554" w14:textId="38A67976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BL18, BL20, BL23, ST36, SP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DD2A" w14:textId="23BBF9FC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10 Hz, 1-5 mA for 3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7032" w14:textId="179DA6AA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odified mankin score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0321" w14:textId="6B257C66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Distal femur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MP-13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0872" w14:textId="73FA8717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Qin. (2015)</w:t>
            </w:r>
          </w:p>
        </w:tc>
      </w:tr>
      <w:tr w:rsidR="00E138F4" w:rsidRPr="00806AE1" w14:paraId="02DCA29F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AE50" w14:textId="1BA3B3F3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incision pain mode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F96D" w14:textId="61DB5356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6D37" w14:textId="7590B8AD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ADAD" w14:textId="2B163549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5, ST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9665" w14:textId="3CF894DD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twisted for 1 min, 2Hz, left 4 min for 30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84A6" w14:textId="1F4F7A6D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, 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EF8C" w14:textId="77777777" w:rsidR="00E138F4" w:rsidRPr="00806AE1" w:rsidRDefault="00E138F4" w:rsidP="00D65D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Knee joint: NGF↓;</w:t>
            </w:r>
          </w:p>
          <w:p w14:paraId="6B1B00E4" w14:textId="74C28441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ynovia and cartilage: MCP1↓, CCR2↓, IL-1β↓, TNF-α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2BA2" w14:textId="15ECB936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Li. (2020)</w:t>
            </w:r>
          </w:p>
        </w:tc>
      </w:tr>
      <w:tr w:rsidR="00E138F4" w:rsidRPr="00806AE1" w14:paraId="50D48D0F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6D26" w14:textId="0BB0B932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incision pain mode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3E45" w14:textId="1C5FA70A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CA64" w14:textId="0BA06DC9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91255" w14:textId="376E6E26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P6, GB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FC9A" w14:textId="4EC7DBA0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Hz/100 Hz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, 1-3mA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or 30 min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82D9" w14:textId="3A399E04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B60C" w14:textId="11AABB84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pinal cord: IL-10↑, LTP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9D75" w14:textId="38506F3F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Dai. (2019)</w:t>
            </w:r>
          </w:p>
        </w:tc>
      </w:tr>
      <w:tr w:rsidR="00E138F4" w:rsidRPr="00806AE1" w14:paraId="56061B2B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6686" w14:textId="296C305C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olitis mode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CFA3" w14:textId="19A61910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7975" w14:textId="1C41CF5A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3DCC" w14:textId="11B04D0F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, ST3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68BE" w14:textId="278A8C5D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Hz, 1mA for 30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0C41" w14:textId="36E25C69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, 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24B8" w14:textId="0A6D6856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DRG: TH↓, CGRP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5261" w14:textId="4F7492D9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Wang. (2019)</w:t>
            </w:r>
          </w:p>
        </w:tc>
      </w:tr>
      <w:tr w:rsidR="00E138F4" w:rsidRPr="00806AE1" w14:paraId="0570981B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28D9" w14:textId="18CC2A4E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colitis mode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D9B6" w14:textId="1A14993B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DC87" w14:textId="7B52374B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16D7" w14:textId="1D054FCD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T36, ST3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00E3" w14:textId="120C39CE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2Hz, 1mA for 30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C295" w14:textId="2B8E4AFE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mechanical allodynia, 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97DC" w14:textId="7F2AD746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Spinal cord: LTP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A293" w14:textId="5290857A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Lv. (2019)</w:t>
            </w:r>
          </w:p>
        </w:tc>
      </w:tr>
      <w:tr w:rsidR="00E138F4" w14:paraId="5BD5D6DA" w14:textId="77777777" w:rsidTr="00E138F4">
        <w:trPr>
          <w:trHeight w:val="305"/>
          <w:jc w:val="center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87E7D9" w14:textId="54B32218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Third lumbar vertebrae transverse process syndrome mode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657D5" w14:textId="7E548C4D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464B7" w14:textId="2657682F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TEN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88E42" w14:textId="1D125C8E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BL23, ST3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64249" w14:textId="0B9D2457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/100 Hz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，</w:t>
            </w:r>
            <w:r w:rsidRPr="00806AE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ense-disperse wave for 30 m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9A8DB" w14:textId="41227EAF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thermal pain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FDE8F" w14:textId="61ABCFA5" w:rsidR="00E138F4" w:rsidRPr="00806AE1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Local muscle tissues: IL-1β↓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NF-α↓</w:t>
            </w:r>
            <w:r w:rsidRPr="00806A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OS↓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9D74F" w14:textId="066CA089" w:rsidR="00E138F4" w:rsidRDefault="00E138F4" w:rsidP="00D65DCA">
            <w:pPr>
              <w:pBdr>
                <w:between w:val="single" w:sz="4" w:space="1" w:color="auto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6AE1">
              <w:rPr>
                <w:rFonts w:ascii="Times New Roman" w:eastAsia="宋体" w:hAnsi="Times New Roman" w:cs="Times New Roman"/>
                <w:sz w:val="18"/>
                <w:szCs w:val="18"/>
              </w:rPr>
              <w:t>Li. (2015)</w:t>
            </w:r>
          </w:p>
        </w:tc>
      </w:tr>
    </w:tbl>
    <w:p w14:paraId="6A473CFF" w14:textId="5B76DD74" w:rsidR="00AD75D2" w:rsidRDefault="00AD75D2" w:rsidP="00D65DCA">
      <w:pPr>
        <w:spacing w:line="360" w:lineRule="auto"/>
        <w:rPr>
          <w:rFonts w:hint="eastAsia"/>
        </w:rPr>
      </w:pPr>
      <w:bookmarkStart w:id="15" w:name="_GoBack"/>
      <w:bookmarkEnd w:id="15"/>
    </w:p>
    <w:sectPr w:rsidR="00AD75D2" w:rsidSect="00D65D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622420" w14:textId="77777777" w:rsidR="00DE0F36" w:rsidRDefault="00DE0F36" w:rsidP="00D65DCA">
      <w:r>
        <w:separator/>
      </w:r>
    </w:p>
  </w:endnote>
  <w:endnote w:type="continuationSeparator" w:id="0">
    <w:p w14:paraId="32B666C4" w14:textId="77777777" w:rsidR="00DE0F36" w:rsidRDefault="00DE0F36" w:rsidP="00D65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CABAF4" w14:textId="77777777" w:rsidR="00DE0F36" w:rsidRDefault="00DE0F36" w:rsidP="00D65DCA">
      <w:r>
        <w:separator/>
      </w:r>
    </w:p>
  </w:footnote>
  <w:footnote w:type="continuationSeparator" w:id="0">
    <w:p w14:paraId="7CC049B6" w14:textId="77777777" w:rsidR="00DE0F36" w:rsidRDefault="00DE0F36" w:rsidP="00D65D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KY_MEDREF_DOCUID" w:val="{08010EFF-81DC-419D-851E-4DACA0FFF20F}"/>
    <w:docVar w:name="KY_MEDREF_VERSION" w:val="3"/>
  </w:docVars>
  <w:rsids>
    <w:rsidRoot w:val="00D65DCA"/>
    <w:rsid w:val="000A4B29"/>
    <w:rsid w:val="000C76F1"/>
    <w:rsid w:val="001131F7"/>
    <w:rsid w:val="001177B7"/>
    <w:rsid w:val="001835BD"/>
    <w:rsid w:val="0053361C"/>
    <w:rsid w:val="00545347"/>
    <w:rsid w:val="00657141"/>
    <w:rsid w:val="00673557"/>
    <w:rsid w:val="007305FE"/>
    <w:rsid w:val="00745276"/>
    <w:rsid w:val="00806AE1"/>
    <w:rsid w:val="0093798C"/>
    <w:rsid w:val="009D551A"/>
    <w:rsid w:val="00A97FEC"/>
    <w:rsid w:val="00AD75D2"/>
    <w:rsid w:val="00B11AAC"/>
    <w:rsid w:val="00B3193A"/>
    <w:rsid w:val="00BA5BCC"/>
    <w:rsid w:val="00BB1898"/>
    <w:rsid w:val="00C354EA"/>
    <w:rsid w:val="00C60DF3"/>
    <w:rsid w:val="00C72B1B"/>
    <w:rsid w:val="00D65DCA"/>
    <w:rsid w:val="00DC2D6D"/>
    <w:rsid w:val="00DE0F36"/>
    <w:rsid w:val="00E138F4"/>
    <w:rsid w:val="00EB2AE1"/>
    <w:rsid w:val="00F4602D"/>
    <w:rsid w:val="00F7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6EE86"/>
  <w15:docId w15:val="{2A30B158-550E-4778-A9C1-813DEBEFF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5DC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5DCA"/>
    <w:pPr>
      <w:keepNext/>
      <w:keepLines/>
      <w:spacing w:before="340" w:after="330" w:line="360" w:lineRule="auto"/>
      <w:outlineLvl w:val="0"/>
    </w:pPr>
    <w:rPr>
      <w:rFonts w:ascii="等线" w:eastAsia="Times New Roman" w:hAnsi="等线" w:cs="Times New Roman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5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5D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5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5DC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D65DCA"/>
    <w:rPr>
      <w:rFonts w:ascii="等线" w:eastAsia="Times New Roman" w:hAnsi="等线" w:cs="Times New Roman"/>
      <w:b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sort=pubdate&amp;size=100&amp;term=Vieira+JS&amp;cauthor_id=2985991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7</Pages>
  <Words>1480</Words>
  <Characters>8439</Characters>
  <Application>Microsoft Office Word</Application>
  <DocSecurity>0</DocSecurity>
  <Lines>70</Lines>
  <Paragraphs>19</Paragraphs>
  <ScaleCrop>false</ScaleCrop>
  <Company/>
  <LinksUpToDate>false</LinksUpToDate>
  <CharactersWithSpaces>9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豆 豆</dc:creator>
  <cp:keywords/>
  <dc:description/>
  <cp:lastModifiedBy>豆 豆</cp:lastModifiedBy>
  <cp:revision>4</cp:revision>
  <dcterms:created xsi:type="dcterms:W3CDTF">2021-04-15T09:02:00Z</dcterms:created>
  <dcterms:modified xsi:type="dcterms:W3CDTF">2021-06-24T14:42:00Z</dcterms:modified>
</cp:coreProperties>
</file>